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B54" w:rsidRDefault="003D4F57" w:rsidP="003D4F57">
      <w:pPr>
        <w:spacing w:line="360" w:lineRule="auto"/>
        <w:jc w:val="both"/>
        <w:rPr>
          <w:rFonts w:ascii="Times New Roman" w:hAnsi="Times New Roman" w:cs="Times New Roman"/>
        </w:rPr>
      </w:pPr>
      <w:r w:rsidRPr="00D83E67">
        <w:rPr>
          <w:rFonts w:ascii="Times New Roman" w:hAnsi="Times New Roman" w:cs="Times New Roman"/>
          <w:b/>
        </w:rPr>
        <w:t xml:space="preserve">Table </w:t>
      </w:r>
      <w:r w:rsidR="00AA1C9C">
        <w:rPr>
          <w:rFonts w:ascii="Times New Roman" w:hAnsi="Times New Roman" w:cs="Times New Roman"/>
          <w:b/>
        </w:rPr>
        <w:t>S</w:t>
      </w:r>
      <w:r w:rsidRPr="00D83E67">
        <w:rPr>
          <w:rFonts w:ascii="Times New Roman" w:hAnsi="Times New Roman" w:cs="Times New Roman"/>
          <w:b/>
        </w:rPr>
        <w:t>1:</w:t>
      </w:r>
      <w:r w:rsidRPr="00D83E67">
        <w:rPr>
          <w:rFonts w:ascii="Times New Roman" w:hAnsi="Times New Roman" w:cs="Times New Roman"/>
        </w:rPr>
        <w:t xml:space="preserve"> The names, </w:t>
      </w:r>
      <w:r w:rsidR="00AA1C9C">
        <w:rPr>
          <w:rFonts w:ascii="Times New Roman" w:hAnsi="Times New Roman" w:cs="Times New Roman"/>
        </w:rPr>
        <w:t>Accession No</w:t>
      </w:r>
      <w:r w:rsidRPr="00D83E67">
        <w:rPr>
          <w:rFonts w:ascii="Times New Roman" w:hAnsi="Times New Roman" w:cs="Times New Roman"/>
        </w:rPr>
        <w:t xml:space="preserve"> and taxonomic classification of 2</w:t>
      </w:r>
      <w:r w:rsidR="00AA1C9C">
        <w:rPr>
          <w:rFonts w:ascii="Times New Roman" w:hAnsi="Times New Roman" w:cs="Times New Roman"/>
        </w:rPr>
        <w:t>4</w:t>
      </w:r>
      <w:bookmarkStart w:id="0" w:name="_GoBack"/>
      <w:bookmarkEnd w:id="0"/>
      <w:r w:rsidRPr="00D83E67">
        <w:rPr>
          <w:rFonts w:ascii="Times New Roman" w:hAnsi="Times New Roman" w:cs="Times New Roman"/>
        </w:rPr>
        <w:t xml:space="preserve"> different organisms whose protein sequences are used for multiple sequence alignment and phylogenetic analysis.</w:t>
      </w:r>
    </w:p>
    <w:p w:rsidR="003D4F57" w:rsidRPr="003D4F57" w:rsidRDefault="003D4F57" w:rsidP="003D4F57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985"/>
        <w:gridCol w:w="2977"/>
        <w:gridCol w:w="3038"/>
      </w:tblGrid>
      <w:tr w:rsidR="00795B54" w:rsidRPr="00347236" w:rsidTr="00347236">
        <w:tc>
          <w:tcPr>
            <w:tcW w:w="1242" w:type="dxa"/>
          </w:tcPr>
          <w:p w:rsidR="00795B54" w:rsidRPr="00347236" w:rsidRDefault="00795B54" w:rsidP="00F02C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985" w:type="dxa"/>
          </w:tcPr>
          <w:p w:rsidR="00795B54" w:rsidRPr="00347236" w:rsidRDefault="00795B54" w:rsidP="00795B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b/>
                <w:sz w:val="24"/>
                <w:szCs w:val="24"/>
              </w:rPr>
              <w:t>NCBI Accession No.</w:t>
            </w:r>
          </w:p>
        </w:tc>
        <w:tc>
          <w:tcPr>
            <w:tcW w:w="2977" w:type="dxa"/>
          </w:tcPr>
          <w:p w:rsidR="00795B54" w:rsidRPr="00347236" w:rsidRDefault="00795B54" w:rsidP="00F02C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3038" w:type="dxa"/>
          </w:tcPr>
          <w:p w:rsidR="00795B54" w:rsidRPr="00347236" w:rsidRDefault="00795B54" w:rsidP="00F02C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b/>
                <w:sz w:val="24"/>
                <w:szCs w:val="24"/>
              </w:rPr>
              <w:t>Taxonomic Classification</w:t>
            </w:r>
          </w:p>
        </w:tc>
      </w:tr>
      <w:tr w:rsidR="00347236" w:rsidRPr="00347236" w:rsidTr="00347236">
        <w:tc>
          <w:tcPr>
            <w:tcW w:w="1242" w:type="dxa"/>
          </w:tcPr>
          <w:p w:rsidR="00347236" w:rsidRPr="00347236" w:rsidRDefault="00347236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347236" w:rsidRPr="00347236" w:rsidRDefault="00347236" w:rsidP="00795B5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UM7</w:t>
            </w:r>
          </w:p>
        </w:tc>
        <w:tc>
          <w:tcPr>
            <w:tcW w:w="2977" w:type="dxa"/>
          </w:tcPr>
          <w:p w:rsidR="00347236" w:rsidRPr="00347236" w:rsidRDefault="00347236" w:rsidP="00795B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Homo Sapiens (Human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mates</w:t>
                  </w:r>
                </w:p>
              </w:tc>
            </w:tr>
          </w:tbl>
          <w:p w:rsidR="00347236" w:rsidRPr="00347236" w:rsidRDefault="003472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795B54" w:rsidP="00795B5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171566</w:t>
            </w:r>
          </w:p>
          <w:p w:rsidR="00795B54" w:rsidRPr="00347236" w:rsidRDefault="00795B54" w:rsidP="00795B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795B54" w:rsidRPr="00795B54" w:rsidRDefault="00795B54" w:rsidP="00795B5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472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n troglodytes </w:t>
            </w:r>
            <w:r w:rsidRPr="00347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Chimpanzee)</w:t>
            </w:r>
          </w:p>
          <w:p w:rsidR="00795B54" w:rsidRPr="00347236" w:rsidRDefault="00795B54" w:rsidP="00795B5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795B54" w:rsidRPr="00347236" w:rsidTr="00795B54">
              <w:tc>
                <w:tcPr>
                  <w:tcW w:w="1040" w:type="dxa"/>
                </w:tcPr>
                <w:p w:rsidR="00795B54" w:rsidRPr="00347236" w:rsidRDefault="00795B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795B54" w:rsidRPr="00347236" w:rsidRDefault="00795B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795B54" w:rsidRPr="00347236" w:rsidTr="00795B54">
              <w:tc>
                <w:tcPr>
                  <w:tcW w:w="1040" w:type="dxa"/>
                </w:tcPr>
                <w:p w:rsidR="00795B54" w:rsidRPr="00347236" w:rsidRDefault="00795B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795B54" w:rsidRPr="00347236" w:rsidRDefault="00795B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795B54" w:rsidRPr="00347236" w:rsidTr="00795B54">
              <w:tc>
                <w:tcPr>
                  <w:tcW w:w="1040" w:type="dxa"/>
                </w:tcPr>
                <w:p w:rsidR="00795B54" w:rsidRPr="00347236" w:rsidRDefault="00795B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795B54" w:rsidRPr="00347236" w:rsidRDefault="00795B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795B54" w:rsidRPr="00347236" w:rsidTr="00795B54">
              <w:tc>
                <w:tcPr>
                  <w:tcW w:w="1040" w:type="dxa"/>
                </w:tcPr>
                <w:p w:rsidR="00795B54" w:rsidRPr="00347236" w:rsidRDefault="00795B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795B54" w:rsidRPr="00347236" w:rsidRDefault="00795B54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mates</w:t>
                  </w:r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3828720</w:t>
            </w:r>
          </w:p>
        </w:tc>
        <w:tc>
          <w:tcPr>
            <w:tcW w:w="2977" w:type="dxa"/>
          </w:tcPr>
          <w:p w:rsidR="00795B54" w:rsidRPr="00347236" w:rsidRDefault="00AA1C9C" w:rsidP="00795B5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795B54" w:rsidRPr="0034723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Pan </w:t>
              </w:r>
              <w:proofErr w:type="spellStart"/>
              <w:r w:rsidR="00795B54" w:rsidRPr="0034723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aniscus</w:t>
              </w:r>
              <w:proofErr w:type="spellEnd"/>
            </w:hyperlink>
          </w:p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 xml:space="preserve"> (Bonobo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795B54" w:rsidRPr="00347236" w:rsidTr="00F02CDE">
              <w:tc>
                <w:tcPr>
                  <w:tcW w:w="1040" w:type="dxa"/>
                </w:tcPr>
                <w:p w:rsidR="00795B54" w:rsidRPr="00347236" w:rsidRDefault="00795B5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795B54" w:rsidRPr="00347236" w:rsidRDefault="00795B5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795B54" w:rsidRPr="00347236" w:rsidTr="00F02CDE">
              <w:tc>
                <w:tcPr>
                  <w:tcW w:w="1040" w:type="dxa"/>
                </w:tcPr>
                <w:p w:rsidR="00795B54" w:rsidRPr="00347236" w:rsidRDefault="00795B5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795B54" w:rsidRPr="00347236" w:rsidRDefault="00795B5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795B54" w:rsidRPr="00347236" w:rsidTr="00F02CDE">
              <w:tc>
                <w:tcPr>
                  <w:tcW w:w="1040" w:type="dxa"/>
                </w:tcPr>
                <w:p w:rsidR="00795B54" w:rsidRPr="00347236" w:rsidRDefault="00795B5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795B54" w:rsidRPr="00347236" w:rsidRDefault="00795B5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795B54" w:rsidRPr="00347236" w:rsidTr="00F02CDE">
              <w:tc>
                <w:tcPr>
                  <w:tcW w:w="1040" w:type="dxa"/>
                </w:tcPr>
                <w:p w:rsidR="00795B54" w:rsidRPr="00347236" w:rsidRDefault="00795B5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795B54" w:rsidRPr="00347236" w:rsidRDefault="00795B5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mates</w:t>
                  </w:r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3273945</w:t>
            </w:r>
          </w:p>
        </w:tc>
        <w:tc>
          <w:tcPr>
            <w:tcW w:w="2977" w:type="dxa"/>
          </w:tcPr>
          <w:p w:rsidR="00347236" w:rsidRDefault="00795B54" w:rsidP="00795B5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masc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ogeny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795B54" w:rsidRPr="00347236" w:rsidRDefault="00795B54" w:rsidP="00795B5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orthern white-cheeked gibbon)</w:t>
            </w:r>
          </w:p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mates</w:t>
                  </w:r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D2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17712649</w:t>
            </w:r>
          </w:p>
        </w:tc>
        <w:tc>
          <w:tcPr>
            <w:tcW w:w="2977" w:type="dxa"/>
          </w:tcPr>
          <w:p w:rsidR="003D22A3" w:rsidRP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opithec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eti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lack snub-nosed monkey)</w:t>
            </w:r>
          </w:p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mates</w:t>
                  </w:r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D2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4437714</w:t>
            </w:r>
          </w:p>
        </w:tc>
        <w:tc>
          <w:tcPr>
            <w:tcW w:w="2977" w:type="dxa"/>
          </w:tcPr>
          <w:p w:rsidR="00347236" w:rsidRDefault="00347236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totheri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um</w:t>
            </w:r>
            <w:proofErr w:type="spellEnd"/>
          </w:p>
          <w:p w:rsidR="003D22A3" w:rsidRP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outhern white rhinoceros)</w:t>
            </w:r>
          </w:p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603"/>
            </w:tblGrid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3D22A3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erissodactyl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D22A3" w:rsidP="003D2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1917367</w:t>
            </w:r>
          </w:p>
        </w:tc>
        <w:tc>
          <w:tcPr>
            <w:tcW w:w="2977" w:type="dxa"/>
          </w:tcPr>
          <w:p w:rsid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ball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795B54" w:rsidRP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orse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603"/>
            </w:tblGrid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erissodactyl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D2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14700260</w:t>
            </w:r>
          </w:p>
        </w:tc>
        <w:tc>
          <w:tcPr>
            <w:tcW w:w="2977" w:type="dxa"/>
          </w:tcPr>
          <w:p w:rsidR="003D22A3" w:rsidRP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nus</w:t>
            </w:r>
            <w:proofErr w:type="spellEnd"/>
          </w:p>
          <w:p w:rsidR="00795B54" w:rsidRPr="00347236" w:rsidRDefault="003D2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(Donkey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603"/>
            </w:tblGrid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erissodactyl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D2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15358576</w:t>
            </w:r>
          </w:p>
        </w:tc>
        <w:tc>
          <w:tcPr>
            <w:tcW w:w="2977" w:type="dxa"/>
          </w:tcPr>
          <w:p w:rsid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mota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mota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mota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795B54" w:rsidRP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lpine marmot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D22A3" w:rsidP="003D2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6893354</w:t>
            </w:r>
          </w:p>
        </w:tc>
        <w:tc>
          <w:tcPr>
            <w:tcW w:w="2977" w:type="dxa"/>
          </w:tcPr>
          <w:p w:rsidR="003D22A3" w:rsidRP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phantul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wardii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ape elephant shrew)</w:t>
            </w:r>
          </w:p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616"/>
            </w:tblGrid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acroscelide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D2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4627252</w:t>
            </w:r>
          </w:p>
        </w:tc>
        <w:tc>
          <w:tcPr>
            <w:tcW w:w="2977" w:type="dxa"/>
          </w:tcPr>
          <w:p w:rsidR="00347236" w:rsidRDefault="00347236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od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gus</w:t>
            </w:r>
          </w:p>
          <w:p w:rsidR="00795B54" w:rsidRPr="00347236" w:rsidRDefault="003D22A3" w:rsidP="003D22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degu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Phylum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D22A3" w:rsidRPr="00347236" w:rsidTr="00F02CDE"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D22A3" w:rsidRPr="00347236" w:rsidRDefault="003D22A3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10634196</w:t>
            </w:r>
          </w:p>
        </w:tc>
        <w:tc>
          <w:tcPr>
            <w:tcW w:w="2977" w:type="dxa"/>
          </w:tcPr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komy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arensi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ara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le-rat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4656772</w:t>
            </w:r>
          </w:p>
        </w:tc>
        <w:tc>
          <w:tcPr>
            <w:tcW w:w="2977" w:type="dxa"/>
          </w:tcPr>
          <w:p w:rsidR="00347236" w:rsidRDefault="00347236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ul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culus</w:t>
            </w:r>
            <w:proofErr w:type="spellEnd"/>
          </w:p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esser Egyptian jerboa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2709295</w:t>
            </w:r>
          </w:p>
        </w:tc>
        <w:tc>
          <w:tcPr>
            <w:tcW w:w="2977" w:type="dxa"/>
          </w:tcPr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yctolag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nicul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abbit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443"/>
            </w:tblGrid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agomorph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13369270</w:t>
            </w:r>
          </w:p>
        </w:tc>
        <w:tc>
          <w:tcPr>
            <w:tcW w:w="2977" w:type="dxa"/>
          </w:tcPr>
          <w:p w:rsidR="00347236" w:rsidRDefault="00347236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nchill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igera</w:t>
            </w:r>
            <w:proofErr w:type="spellEnd"/>
          </w:p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ong-tailed chinchilla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6860951</w:t>
            </w:r>
          </w:p>
        </w:tc>
        <w:tc>
          <w:tcPr>
            <w:tcW w:w="2977" w:type="dxa"/>
          </w:tcPr>
          <w:p w:rsid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ysochl</w:t>
            </w:r>
            <w:r w:rsid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s</w:t>
            </w:r>
            <w:proofErr w:type="spellEnd"/>
            <w:r w:rsid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tica</w:t>
            </w:r>
            <w:proofErr w:type="spellEnd"/>
          </w:p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ape golden mole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429"/>
            </w:tblGrid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frosoricid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5351758</w:t>
            </w:r>
          </w:p>
        </w:tc>
        <w:tc>
          <w:tcPr>
            <w:tcW w:w="2977" w:type="dxa"/>
          </w:tcPr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hrogaster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prairie vole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885614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6210724</w:t>
            </w:r>
          </w:p>
        </w:tc>
        <w:tc>
          <w:tcPr>
            <w:tcW w:w="2977" w:type="dxa"/>
          </w:tcPr>
          <w:p w:rsidR="003D4F57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ugna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o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lpaca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416"/>
            </w:tblGrid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rtiodactyl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6179566</w:t>
            </w:r>
          </w:p>
        </w:tc>
        <w:tc>
          <w:tcPr>
            <w:tcW w:w="2977" w:type="dxa"/>
          </w:tcPr>
          <w:p w:rsidR="003D4F57" w:rsidRDefault="003D4F57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l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us</w:t>
            </w:r>
            <w:proofErr w:type="spellEnd"/>
          </w:p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Wild Bactrian camel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416"/>
            </w:tblGrid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885614" w:rsidRPr="00347236" w:rsidRDefault="00885614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rtiodactyl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8856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AAI29862</w:t>
            </w:r>
          </w:p>
        </w:tc>
        <w:tc>
          <w:tcPr>
            <w:tcW w:w="2977" w:type="dxa"/>
          </w:tcPr>
          <w:p w:rsidR="003D4F57" w:rsidRDefault="003D4F57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s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ulus</w:t>
            </w:r>
            <w:proofErr w:type="spellEnd"/>
          </w:p>
          <w:p w:rsidR="00795B54" w:rsidRPr="00347236" w:rsidRDefault="00885614" w:rsidP="00885614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ouse mouse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4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3468315</w:t>
            </w:r>
          </w:p>
        </w:tc>
        <w:tc>
          <w:tcPr>
            <w:tcW w:w="2977" w:type="dxa"/>
          </w:tcPr>
          <w:p w:rsidR="003D4F57" w:rsidRDefault="003D4F57" w:rsidP="003472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cellus</w:t>
            </w:r>
            <w:proofErr w:type="spellEnd"/>
          </w:p>
          <w:p w:rsidR="00795B54" w:rsidRPr="00347236" w:rsidRDefault="00347236" w:rsidP="003472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domestic guinea pig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4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3509474</w:t>
            </w:r>
          </w:p>
        </w:tc>
        <w:tc>
          <w:tcPr>
            <w:tcW w:w="2977" w:type="dxa"/>
          </w:tcPr>
          <w:p w:rsidR="003D4F57" w:rsidRDefault="00347236" w:rsidP="003472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ce</w:t>
            </w:r>
            <w:r w:rsidR="003D4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lus</w:t>
            </w:r>
            <w:proofErr w:type="spellEnd"/>
            <w:r w:rsidR="003D4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3D4F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seus</w:t>
            </w:r>
            <w:proofErr w:type="spellEnd"/>
          </w:p>
          <w:p w:rsidR="00795B54" w:rsidRPr="00347236" w:rsidRDefault="00347236" w:rsidP="003472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hinese hamster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4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4596699</w:t>
            </w:r>
          </w:p>
        </w:tc>
        <w:tc>
          <w:tcPr>
            <w:tcW w:w="2977" w:type="dxa"/>
          </w:tcPr>
          <w:p w:rsidR="00795B54" w:rsidRPr="00347236" w:rsidRDefault="00347236" w:rsidP="003472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hotona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ncep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merican pika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443"/>
            </w:tblGrid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hotonidae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5B54" w:rsidRPr="00347236" w:rsidTr="00347236">
        <w:tc>
          <w:tcPr>
            <w:tcW w:w="1242" w:type="dxa"/>
          </w:tcPr>
          <w:p w:rsidR="00795B54" w:rsidRPr="00347236" w:rsidRDefault="00795B54" w:rsidP="0034723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795B54" w:rsidRPr="00347236" w:rsidRDefault="00347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236">
              <w:rPr>
                <w:rFonts w:ascii="Times New Roman" w:hAnsi="Times New Roman" w:cs="Times New Roman"/>
                <w:sz w:val="24"/>
                <w:szCs w:val="24"/>
              </w:rPr>
              <w:t>XP_005333442</w:t>
            </w:r>
          </w:p>
        </w:tc>
        <w:tc>
          <w:tcPr>
            <w:tcW w:w="2977" w:type="dxa"/>
          </w:tcPr>
          <w:p w:rsidR="00795B54" w:rsidRPr="00347236" w:rsidRDefault="00347236" w:rsidP="0034723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tidomy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decemlineatus</w:t>
            </w:r>
            <w:proofErr w:type="spellEnd"/>
            <w:r w:rsidRPr="00347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thirteen-lined ground squirrel)</w:t>
            </w:r>
          </w:p>
        </w:tc>
        <w:tc>
          <w:tcPr>
            <w:tcW w:w="3038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90"/>
              <w:gridCol w:w="1256"/>
            </w:tblGrid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Kingdom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i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Phylum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ordat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lass: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mmalia</w:t>
                  </w:r>
                </w:p>
              </w:tc>
            </w:tr>
            <w:tr w:rsidR="00347236" w:rsidRPr="00347236" w:rsidTr="00F02CDE"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472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rder: </w:t>
                  </w:r>
                </w:p>
              </w:tc>
              <w:tc>
                <w:tcPr>
                  <w:tcW w:w="1040" w:type="dxa"/>
                </w:tcPr>
                <w:p w:rsidR="00347236" w:rsidRPr="00347236" w:rsidRDefault="00347236" w:rsidP="00F02CDE">
                  <w:pPr>
                    <w:pStyle w:val="HTMLPreformatted"/>
                    <w:shd w:val="clear" w:color="auto" w:fill="FFFFFF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347236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Rodentia</w:t>
                  </w:r>
                  <w:proofErr w:type="spellEnd"/>
                </w:p>
              </w:tc>
            </w:tr>
          </w:tbl>
          <w:p w:rsidR="00795B54" w:rsidRPr="00347236" w:rsidRDefault="00795B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5B54" w:rsidRDefault="00795B54"/>
    <w:sectPr w:rsidR="00795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77A73"/>
    <w:multiLevelType w:val="hybridMultilevel"/>
    <w:tmpl w:val="BC4C26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C4F"/>
    <w:rsid w:val="00347236"/>
    <w:rsid w:val="003D22A3"/>
    <w:rsid w:val="003D4F57"/>
    <w:rsid w:val="00705C4F"/>
    <w:rsid w:val="00795B54"/>
    <w:rsid w:val="00885614"/>
    <w:rsid w:val="00A75E45"/>
    <w:rsid w:val="00AA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95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5B54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795B54"/>
    <w:rPr>
      <w:color w:val="0000FF"/>
      <w:u w:val="single"/>
    </w:rPr>
  </w:style>
  <w:style w:type="table" w:styleId="TableGrid">
    <w:name w:val="Table Grid"/>
    <w:basedOn w:val="TableNormal"/>
    <w:uiPriority w:val="59"/>
    <w:rsid w:val="0079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2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95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5B54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795B54"/>
    <w:rPr>
      <w:color w:val="0000FF"/>
      <w:u w:val="single"/>
    </w:rPr>
  </w:style>
  <w:style w:type="table" w:styleId="TableGrid">
    <w:name w:val="Table Grid"/>
    <w:basedOn w:val="TableNormal"/>
    <w:uiPriority w:val="59"/>
    <w:rsid w:val="0079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2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Taxonomy/Browser/wwwtax.cgi?id=959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501</Words>
  <Characters>285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3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ra Rehman</dc:creator>
  <cp:keywords/>
  <dc:description/>
  <cp:lastModifiedBy>Zaira Rehman</cp:lastModifiedBy>
  <cp:revision>3</cp:revision>
  <dcterms:created xsi:type="dcterms:W3CDTF">2017-02-03T05:07:00Z</dcterms:created>
  <dcterms:modified xsi:type="dcterms:W3CDTF">2017-02-06T00:53:00Z</dcterms:modified>
</cp:coreProperties>
</file>